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DC2AB" w14:textId="6E0C1BE8" w:rsidR="00CD3F1D" w:rsidRPr="00B80B31" w:rsidRDefault="00B80B31">
      <w:pPr>
        <w:rPr>
          <w:rFonts w:ascii="Arial" w:hAnsi="Arial" w:cs="Arial"/>
          <w:b/>
          <w:bCs/>
          <w:lang w:val="en-US"/>
        </w:rPr>
      </w:pPr>
      <w:r w:rsidRPr="00B80B31">
        <w:rPr>
          <w:rFonts w:ascii="Arial" w:hAnsi="Arial" w:cs="Arial"/>
          <w:b/>
          <w:bCs/>
          <w:lang w:val="en-US"/>
        </w:rPr>
        <w:t xml:space="preserve">S1 File. Scripts </w:t>
      </w:r>
    </w:p>
    <w:p w14:paraId="61977BCE" w14:textId="0B7576AA" w:rsidR="00B80B31" w:rsidRPr="00B80B31" w:rsidRDefault="00B80B31">
      <w:pPr>
        <w:rPr>
          <w:rFonts w:ascii="Arial" w:hAnsi="Arial" w:cs="Arial"/>
          <w:lang w:val="en-US"/>
        </w:rPr>
      </w:pPr>
    </w:p>
    <w:p w14:paraId="64A366D6" w14:textId="77777777" w:rsidR="00B80B31" w:rsidRPr="00B80B31" w:rsidRDefault="00B80B31" w:rsidP="00B80B31">
      <w:pPr>
        <w:rPr>
          <w:rFonts w:ascii="Arial" w:hAnsi="Arial" w:cs="Arial"/>
          <w:b/>
          <w:bCs/>
          <w:sz w:val="22"/>
          <w:szCs w:val="22"/>
        </w:rPr>
      </w:pPr>
      <w:r w:rsidRPr="00B80B31">
        <w:rPr>
          <w:rFonts w:ascii="Arial" w:hAnsi="Arial" w:cs="Arial"/>
          <w:b/>
          <w:bCs/>
          <w:sz w:val="22"/>
          <w:szCs w:val="22"/>
        </w:rPr>
        <w:t>Assembly</w:t>
      </w:r>
    </w:p>
    <w:p w14:paraId="6BAD1288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</w:p>
    <w:p w14:paraId="69ACCFBC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#Checking read coverage with whole genome sequence</w:t>
      </w:r>
    </w:p>
    <w:p w14:paraId="25AA4188" w14:textId="77777777" w:rsidR="00B80B31" w:rsidRPr="00B80B31" w:rsidRDefault="00B80B31" w:rsidP="00B80B31">
      <w:pPr>
        <w:rPr>
          <w:rFonts w:ascii="Arial" w:eastAsia="Times New Roman" w:hAnsi="Arial" w:cs="Arial"/>
          <w:i/>
          <w:iCs/>
          <w:color w:val="2E2E2E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samtools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coverage -t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in.sorted.bam</w:t>
      </w:r>
      <w:proofErr w:type="spellEnd"/>
    </w:p>
    <w:p w14:paraId="0FA0B6E8" w14:textId="77777777" w:rsidR="00B80B31" w:rsidRPr="00B80B31" w:rsidRDefault="00B80B31" w:rsidP="00B80B31">
      <w:pPr>
        <w:rPr>
          <w:rFonts w:ascii="Arial" w:eastAsia="Times New Roman" w:hAnsi="Arial" w:cs="Arial"/>
          <w:i/>
          <w:iCs/>
          <w:color w:val="2E2E2E"/>
          <w:sz w:val="22"/>
          <w:szCs w:val="22"/>
        </w:rPr>
      </w:pPr>
    </w:p>
    <w:p w14:paraId="2395941C" w14:textId="77777777" w:rsidR="00B80B31" w:rsidRPr="00B80B31" w:rsidRDefault="00B80B31" w:rsidP="00B80B31">
      <w:pPr>
        <w:rPr>
          <w:rFonts w:ascii="Arial" w:eastAsia="Times New Roman" w:hAnsi="Arial" w:cs="Arial"/>
          <w:i/>
          <w:iCs/>
          <w:color w:val="2E2E2E"/>
          <w:sz w:val="22"/>
          <w:szCs w:val="22"/>
        </w:rPr>
      </w:pPr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#</w:t>
      </w:r>
      <w:r w:rsidRPr="00B80B31">
        <w:rPr>
          <w:rFonts w:ascii="Arial" w:eastAsia="Times New Roman" w:hAnsi="Arial" w:cs="Arial"/>
          <w:color w:val="2E2E2E"/>
          <w:sz w:val="22"/>
          <w:szCs w:val="22"/>
        </w:rPr>
        <w:t>Creating SAM file</w:t>
      </w:r>
    </w:p>
    <w:p w14:paraId="3C5FC7FE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minimap2 -ax map-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ont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whole_genome.fna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ONT_raw_zip.fq.gz &gt;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output_name.sam</w:t>
      </w:r>
      <w:proofErr w:type="spellEnd"/>
    </w:p>
    <w:p w14:paraId="4188429A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236FD3EE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Creating BAM file</w:t>
      </w:r>
    </w:p>
    <w:p w14:paraId="14221DF7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samtools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view -S -h -b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input_name.sam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&gt;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OUT_name.bam</w:t>
      </w:r>
      <w:proofErr w:type="spellEnd"/>
    </w:p>
    <w:p w14:paraId="7BE451A9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011DC4CC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Sorting BAM file</w:t>
      </w:r>
    </w:p>
    <w:p w14:paraId="6E137816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samtools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sort -o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output_name.sorted.bam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IN_name.bam</w:t>
      </w:r>
      <w:proofErr w:type="spellEnd"/>
    </w:p>
    <w:p w14:paraId="7BF2C3C0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2B4C8760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indexing BAM file</w:t>
      </w:r>
    </w:p>
    <w:p w14:paraId="31F233A2" w14:textId="77777777" w:rsidR="00B80B31" w:rsidRPr="00B80B31" w:rsidRDefault="00B80B31" w:rsidP="00B80B31">
      <w:pPr>
        <w:rPr>
          <w:rFonts w:ascii="Arial" w:eastAsia="Times New Roman" w:hAnsi="Arial" w:cs="Arial"/>
          <w:i/>
          <w:iCs/>
          <w:color w:val="2E2E2E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samtools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index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IN_name.sorted.bam</w:t>
      </w:r>
      <w:proofErr w:type="spellEnd"/>
    </w:p>
    <w:p w14:paraId="33B3ABD0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0ED31BDD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Checking coverage</w:t>
      </w:r>
    </w:p>
    <w:p w14:paraId="53E0A3D5" w14:textId="77777777" w:rsidR="00B80B31" w:rsidRPr="00B80B31" w:rsidRDefault="00B80B31" w:rsidP="00B80B31">
      <w:pPr>
        <w:rPr>
          <w:rFonts w:ascii="Arial" w:eastAsia="Times New Roman" w:hAnsi="Arial" w:cs="Arial"/>
          <w:i/>
          <w:iCs/>
          <w:color w:val="2E2E2E"/>
          <w:sz w:val="22"/>
          <w:szCs w:val="22"/>
        </w:rPr>
      </w:pPr>
      <w:r w:rsidRPr="00B80B31">
        <w:rPr>
          <w:rFonts w:ascii="Arial" w:eastAsia="Times New Roman" w:hAnsi="Arial" w:cs="Arial"/>
          <w:color w:val="2E2E2E"/>
          <w:sz w:val="22"/>
          <w:szCs w:val="22"/>
        </w:rPr>
        <w:t> 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samtools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coverage -m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IN_name.sorted.bam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-r &lt;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chr:region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&gt;</w:t>
      </w:r>
    </w:p>
    <w:p w14:paraId="6BFA0535" w14:textId="77777777" w:rsidR="00B80B31" w:rsidRPr="00B80B31" w:rsidRDefault="00B80B31" w:rsidP="00B80B31">
      <w:pPr>
        <w:rPr>
          <w:rFonts w:ascii="Arial" w:eastAsia="Times New Roman" w:hAnsi="Arial" w:cs="Arial"/>
          <w:i/>
          <w:iCs/>
          <w:color w:val="2E2E2E"/>
          <w:sz w:val="22"/>
          <w:szCs w:val="22"/>
        </w:rPr>
      </w:pPr>
    </w:p>
    <w:p w14:paraId="71A6B27E" w14:textId="77777777" w:rsidR="00B80B31" w:rsidRPr="00B80B31" w:rsidRDefault="00B80B31" w:rsidP="00B80B31">
      <w:pPr>
        <w:rPr>
          <w:rFonts w:ascii="Arial" w:eastAsia="Times New Roman" w:hAnsi="Arial" w:cs="Arial"/>
          <w:color w:val="2E2E2E"/>
          <w:sz w:val="22"/>
          <w:szCs w:val="22"/>
        </w:rPr>
      </w:pPr>
      <w:r w:rsidRPr="00B80B31">
        <w:rPr>
          <w:rFonts w:ascii="Arial" w:eastAsia="Times New Roman" w:hAnsi="Arial" w:cs="Arial"/>
          <w:color w:val="2E2E2E"/>
          <w:sz w:val="22"/>
          <w:szCs w:val="22"/>
        </w:rPr>
        <w:t>#Listing aligned reads</w:t>
      </w:r>
    </w:p>
    <w:p w14:paraId="231A8FE0" w14:textId="77777777" w:rsidR="00B80B31" w:rsidRPr="00B80B31" w:rsidRDefault="00B80B31" w:rsidP="00B80B31">
      <w:pPr>
        <w:rPr>
          <w:rFonts w:ascii="Arial" w:eastAsia="Times New Roman" w:hAnsi="Arial" w:cs="Arial"/>
          <w:i/>
          <w:iCs/>
          <w:color w:val="2E2E2E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samtools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view -h -o Tt_ont_xtrctd.txt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name.sorted.bam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chr.1:1-14945</w:t>
      </w:r>
    </w:p>
    <w:p w14:paraId="4D0E40D7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36DA6859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Reads extraction</w:t>
      </w:r>
    </w:p>
    <w:p w14:paraId="73E1FBEA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seqtk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subseq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ont.fq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Tt_ont_xtrctd.txt &gt;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output_name_mt.fq</w:t>
      </w:r>
      <w:proofErr w:type="spellEnd"/>
    </w:p>
    <w:p w14:paraId="3F8A3B31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350D91F4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</w:t>
      </w:r>
      <w:r w:rsidRPr="00B80B31">
        <w:rPr>
          <w:rFonts w:ascii="Arial" w:eastAsia="Times New Roman" w:hAnsi="Arial" w:cs="Arial"/>
          <w:i/>
          <w:iCs/>
          <w:sz w:val="22"/>
          <w:szCs w:val="22"/>
        </w:rPr>
        <w:t>de novo</w:t>
      </w:r>
      <w:r w:rsidRPr="00B80B31">
        <w:rPr>
          <w:rFonts w:ascii="Arial" w:eastAsia="Times New Roman" w:hAnsi="Arial" w:cs="Arial"/>
          <w:sz w:val="22"/>
          <w:szCs w:val="22"/>
        </w:rPr>
        <w:t xml:space="preserve"> assembly</w:t>
      </w:r>
    </w:p>
    <w:p w14:paraId="64A51E99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canu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genomeSize</w:t>
      </w:r>
      <w:proofErr w:type="spellEnd"/>
      <w:r w:rsidRPr="00B80B31">
        <w:rPr>
          <w:rFonts w:ascii="Arial" w:eastAsia="Times New Roman" w:hAnsi="Arial" w:cs="Arial"/>
          <w:i/>
          <w:iCs/>
          <w:color w:val="2E2E2E"/>
          <w:sz w:val="22"/>
          <w:szCs w:val="22"/>
        </w:rPr>
        <w:t>=14k m -nanopore-raw *ont.reads.fastq.gz</w:t>
      </w:r>
    </w:p>
    <w:p w14:paraId="2D93AF12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15B01710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Polishing</w:t>
      </w:r>
    </w:p>
    <w:p w14:paraId="1F718C45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minimap2 -ax map-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ont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in.canu.assembled.fasta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in.extracted.reads.fastq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&gt;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assembled_polished_consensus.sam</w:t>
      </w:r>
      <w:proofErr w:type="spellEnd"/>
    </w:p>
    <w:p w14:paraId="621EE32B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55FDD9FD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racon -t 8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in.extracted.reads.fastq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assembled_polished_consensus.sam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in.canu.assembled.fasta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&gt;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out.racon.polished.fasta</w:t>
      </w:r>
      <w:proofErr w:type="spellEnd"/>
    </w:p>
    <w:p w14:paraId="06A091EF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590B3B30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Check output</w:t>
      </w:r>
    </w:p>
    <w:p w14:paraId="1EEA9793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assembly-stats -t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input_file.fastq</w:t>
      </w:r>
      <w:proofErr w:type="spellEnd"/>
    </w:p>
    <w:p w14:paraId="28C5B4E6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43B9B4DF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465C9645" w14:textId="77777777" w:rsidR="00B80B31" w:rsidRPr="002A5E9B" w:rsidRDefault="00B80B31" w:rsidP="00B80B31">
      <w:pPr>
        <w:rPr>
          <w:rFonts w:ascii="Arial" w:eastAsia="Times New Roman" w:hAnsi="Arial" w:cs="Arial"/>
          <w:b/>
          <w:bCs/>
          <w:sz w:val="22"/>
          <w:szCs w:val="22"/>
        </w:rPr>
      </w:pPr>
      <w:r w:rsidRPr="002A5E9B">
        <w:rPr>
          <w:rFonts w:ascii="Arial" w:eastAsia="Times New Roman" w:hAnsi="Arial" w:cs="Arial"/>
          <w:b/>
          <w:bCs/>
          <w:i/>
          <w:iCs/>
          <w:color w:val="2E2E2E"/>
          <w:sz w:val="22"/>
          <w:szCs w:val="22"/>
        </w:rPr>
        <w:t>Contig scaffolding, polishing, trimming and circularization</w:t>
      </w:r>
    </w:p>
    <w:p w14:paraId="68FDA4F0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65AD7D27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contig scaffolding</w:t>
      </w:r>
    </w:p>
    <w:p w14:paraId="4BA72592" w14:textId="77777777" w:rsidR="00B80B31" w:rsidRPr="00B80B31" w:rsidRDefault="00B80B31" w:rsidP="00B80B31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minimap2 -ax map-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ont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ref.WG.mt.fasta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racon.polished.fasta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|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samtools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sort -O BAM -o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racon_mtref_mapped.bam</w:t>
      </w:r>
      <w:proofErr w:type="spellEnd"/>
    </w:p>
    <w:p w14:paraId="66593B29" w14:textId="77777777" w:rsidR="00B80B31" w:rsidRPr="00B80B31" w:rsidRDefault="00B80B31" w:rsidP="00B80B31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083F8E08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Contig extraction</w:t>
      </w:r>
    </w:p>
    <w:p w14:paraId="09387F3C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samtools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view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racon_mtref_mapped.bam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| grep "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contigname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" | awk '{print $1}' | sort |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uniq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&gt; extracted_mt_contig_names.txt</w:t>
      </w:r>
    </w:p>
    <w:p w14:paraId="5775C85C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5C9447AA" w14:textId="77777777" w:rsidR="00B80B31" w:rsidRPr="00B80B31" w:rsidRDefault="00B80B31" w:rsidP="00B80B31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seqtk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subseq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racon.polished.fasta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extracted_mt_contig_names.txt &gt;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extracted_mt_contig.fasta</w:t>
      </w:r>
      <w:proofErr w:type="spellEnd"/>
    </w:p>
    <w:p w14:paraId="3F8E2138" w14:textId="77777777" w:rsidR="00B80B31" w:rsidRPr="00B80B31" w:rsidRDefault="00B80B31" w:rsidP="00B80B31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4A9D40BA" w14:textId="77777777" w:rsidR="00B80B31" w:rsidRPr="00B80B31" w:rsidRDefault="00B80B31" w:rsidP="00B80B31">
      <w:pPr>
        <w:rPr>
          <w:rFonts w:ascii="Arial" w:eastAsia="Times New Roman" w:hAnsi="Arial" w:cs="Arial"/>
          <w:color w:val="24292F"/>
          <w:sz w:val="22"/>
          <w:szCs w:val="22"/>
        </w:rPr>
      </w:pPr>
      <w:r w:rsidRPr="00B80B31">
        <w:rPr>
          <w:rFonts w:ascii="Arial" w:eastAsia="Times New Roman" w:hAnsi="Arial" w:cs="Arial"/>
          <w:color w:val="24292F"/>
          <w:sz w:val="22"/>
          <w:szCs w:val="22"/>
        </w:rPr>
        <w:t># Trimming 500bp head and tail</w:t>
      </w:r>
    </w:p>
    <w:p w14:paraId="0DC9022E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>samtools</w:t>
      </w:r>
      <w:proofErr w:type="spellEnd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>faidx</w:t>
      </w:r>
      <w:proofErr w:type="spellEnd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>contig_polished.fasta</w:t>
      </w:r>
      <w:proofErr w:type="spellEnd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>contig_name:region</w:t>
      </w:r>
      <w:proofErr w:type="spellEnd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 xml:space="preserve"> 501-(lastbp-500) &gt; </w:t>
      </w:r>
      <w:proofErr w:type="spellStart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>contig_trimmed.fasta</w:t>
      </w:r>
      <w:proofErr w:type="spellEnd"/>
    </w:p>
    <w:p w14:paraId="736553AF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11484A87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1D5FCA87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circularize mitogenome</w:t>
      </w:r>
    </w:p>
    <w:p w14:paraId="7EE95A55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nucmer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-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maxmatch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-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nosimplify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contig_trimmed.fasta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contig_trimmed.fasta</w:t>
      </w:r>
      <w:proofErr w:type="spellEnd"/>
    </w:p>
    <w:p w14:paraId="593B5F0C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55BA260D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Check overhang</w:t>
      </w:r>
    </w:p>
    <w:p w14:paraId="6152A0A1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show-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coords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-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lrc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out.delta</w:t>
      </w:r>
      <w:proofErr w:type="spellEnd"/>
    </w:p>
    <w:p w14:paraId="39E92D82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4183B915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Trim overhang</w:t>
      </w:r>
    </w:p>
    <w:p w14:paraId="756020D5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samtools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faidx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contig_trimmed.fasta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contig_name:region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(except-overhang-position) &gt;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circularized_genome.fasta</w:t>
      </w:r>
      <w:proofErr w:type="spellEnd"/>
    </w:p>
    <w:p w14:paraId="03D89327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2691F7BE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Mitogenome rearrangement and reformatting</w:t>
      </w:r>
    </w:p>
    <w:p w14:paraId="48D9ECD2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6B5F01FD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Arrangement check</w:t>
      </w:r>
    </w:p>
    <w:p w14:paraId="36DC2E9D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color w:val="000000"/>
          <w:sz w:val="22"/>
          <w:szCs w:val="22"/>
        </w:rPr>
        <w:t>n</w:t>
      </w:r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ucmer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-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maxmatch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-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nosimplify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circularized_genome.fasta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AP017704.1_mtref.fasta</w:t>
      </w:r>
    </w:p>
    <w:p w14:paraId="37F4FF7F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show-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coords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-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lrc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out.delta</w:t>
      </w:r>
      <w:proofErr w:type="spellEnd"/>
    </w:p>
    <w:p w14:paraId="4CFA8965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4275D4DD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Rearrange</w:t>
      </w:r>
    </w:p>
    <w:p w14:paraId="3D73EEB6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samtools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faidx</w:t>
      </w:r>
      <w:proofErr w:type="spellEnd"/>
      <w:r w:rsidRPr="00B80B3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circularized_genome.fasta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> </w:t>
      </w:r>
      <w:proofErr w:type="spellStart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>contig_name:region</w:t>
      </w:r>
      <w:proofErr w:type="spellEnd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 xml:space="preserve"> A-B or B-C  &gt; </w:t>
      </w:r>
      <w:proofErr w:type="spellStart"/>
      <w:r w:rsidRPr="00B80B31">
        <w:rPr>
          <w:rFonts w:ascii="Arial" w:eastAsia="Times New Roman" w:hAnsi="Arial" w:cs="Arial"/>
          <w:i/>
          <w:iCs/>
          <w:color w:val="24292F"/>
          <w:sz w:val="22"/>
          <w:szCs w:val="22"/>
        </w:rPr>
        <w:t>mitogenome_rearranged.fasta</w:t>
      </w:r>
      <w:proofErr w:type="spellEnd"/>
    </w:p>
    <w:p w14:paraId="2399A073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57AD1792" w14:textId="77777777" w:rsidR="00B80B31" w:rsidRPr="00B80B31" w:rsidRDefault="00B80B31" w:rsidP="00B80B3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B80B31">
        <w:rPr>
          <w:rFonts w:ascii="Arial" w:eastAsia="Times New Roman" w:hAnsi="Arial" w:cs="Arial"/>
          <w:sz w:val="22"/>
          <w:szCs w:val="22"/>
        </w:rPr>
        <w:t>#</w:t>
      </w:r>
      <w:r w:rsidRPr="00B80B31">
        <w:rPr>
          <w:rFonts w:ascii="Arial" w:hAnsi="Arial" w:cs="Arial"/>
          <w:color w:val="000000"/>
          <w:sz w:val="22"/>
          <w:szCs w:val="22"/>
        </w:rPr>
        <w:t xml:space="preserve"> </w:t>
      </w:r>
      <w:r w:rsidRPr="00B80B31">
        <w:rPr>
          <w:rFonts w:ascii="Arial" w:eastAsia="Times New Roman" w:hAnsi="Arial" w:cs="Arial"/>
          <w:color w:val="000000"/>
          <w:sz w:val="22"/>
          <w:szCs w:val="22"/>
        </w:rPr>
        <w:t xml:space="preserve">Reformatted to remove the gap in the </w:t>
      </w:r>
      <w:proofErr w:type="spellStart"/>
      <w:r w:rsidRPr="00B80B31">
        <w:rPr>
          <w:rFonts w:ascii="Arial" w:eastAsia="Times New Roman" w:hAnsi="Arial" w:cs="Arial"/>
          <w:color w:val="000000"/>
          <w:sz w:val="22"/>
          <w:szCs w:val="22"/>
        </w:rPr>
        <w:t>fasta</w:t>
      </w:r>
      <w:proofErr w:type="spellEnd"/>
      <w:r w:rsidRPr="00B80B31">
        <w:rPr>
          <w:rFonts w:ascii="Arial" w:eastAsia="Times New Roman" w:hAnsi="Arial" w:cs="Arial"/>
          <w:color w:val="000000"/>
          <w:sz w:val="22"/>
          <w:szCs w:val="22"/>
        </w:rPr>
        <w:t xml:space="preserve"> file and produce a single line of nucleotide sequence</w:t>
      </w:r>
    </w:p>
    <w:p w14:paraId="266E13EF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bioawk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-c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fastx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'{print "&gt;"$name; print $seq}'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in.rearranged.fasta</w:t>
      </w:r>
      <w:proofErr w:type="spellEnd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&gt; </w:t>
      </w:r>
      <w:proofErr w:type="spellStart"/>
      <w:r w:rsidRPr="00B80B31">
        <w:rPr>
          <w:rFonts w:ascii="Arial" w:eastAsia="Times New Roman" w:hAnsi="Arial" w:cs="Arial"/>
          <w:i/>
          <w:iCs/>
          <w:color w:val="000000"/>
          <w:sz w:val="22"/>
          <w:szCs w:val="22"/>
        </w:rPr>
        <w:t>out.rearranged_reformatted.fasta</w:t>
      </w:r>
      <w:proofErr w:type="spellEnd"/>
    </w:p>
    <w:p w14:paraId="67FF6DC5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4D231660" w14:textId="77777777" w:rsidR="00B80B31" w:rsidRPr="00B80B31" w:rsidRDefault="00B80B31" w:rsidP="00B80B31">
      <w:pPr>
        <w:rPr>
          <w:rFonts w:ascii="Arial" w:eastAsia="Times New Roman" w:hAnsi="Arial" w:cs="Arial"/>
          <w:sz w:val="22"/>
          <w:szCs w:val="22"/>
        </w:rPr>
      </w:pPr>
    </w:p>
    <w:p w14:paraId="3D8FA9CE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</w:p>
    <w:p w14:paraId="4B721189" w14:textId="77777777" w:rsidR="00B80B31" w:rsidRPr="002A5E9B" w:rsidRDefault="00B80B31" w:rsidP="00B80B31">
      <w:pPr>
        <w:rPr>
          <w:rFonts w:ascii="Arial" w:hAnsi="Arial" w:cs="Arial"/>
          <w:b/>
          <w:bCs/>
          <w:sz w:val="22"/>
          <w:szCs w:val="22"/>
        </w:rPr>
      </w:pPr>
      <w:r w:rsidRPr="002A5E9B">
        <w:rPr>
          <w:rFonts w:ascii="Arial" w:hAnsi="Arial" w:cs="Arial"/>
          <w:b/>
          <w:bCs/>
          <w:sz w:val="22"/>
          <w:szCs w:val="22"/>
        </w:rPr>
        <w:t>Mitogenome variability heatmap script in R</w:t>
      </w:r>
    </w:p>
    <w:p w14:paraId="72179C78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#upload csv file of dataset : complete mitogenome variability</w:t>
      </w:r>
    </w:p>
    <w:p w14:paraId="0EDA906C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View(complete)</w:t>
      </w:r>
    </w:p>
    <w:p w14:paraId="71E33734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x &lt;- read.csv("complete2.csv", </w:t>
      </w:r>
      <w:proofErr w:type="spellStart"/>
      <w:r w:rsidRPr="00B80B31">
        <w:rPr>
          <w:rFonts w:ascii="Arial" w:hAnsi="Arial" w:cs="Arial"/>
          <w:sz w:val="22"/>
          <w:szCs w:val="22"/>
        </w:rPr>
        <w:t>row.names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1)</w:t>
      </w:r>
    </w:p>
    <w:p w14:paraId="34C9BA08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y &lt;- </w:t>
      </w:r>
      <w:proofErr w:type="spellStart"/>
      <w:r w:rsidRPr="00B80B31">
        <w:rPr>
          <w:rFonts w:ascii="Arial" w:hAnsi="Arial" w:cs="Arial"/>
          <w:sz w:val="22"/>
          <w:szCs w:val="22"/>
        </w:rPr>
        <w:t>data.matrix</w:t>
      </w:r>
      <w:proofErr w:type="spellEnd"/>
      <w:r w:rsidRPr="00B80B31">
        <w:rPr>
          <w:rFonts w:ascii="Arial" w:hAnsi="Arial" w:cs="Arial"/>
          <w:sz w:val="22"/>
          <w:szCs w:val="22"/>
        </w:rPr>
        <w:t>(x)</w:t>
      </w:r>
    </w:p>
    <w:p w14:paraId="39F28D5D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</w:p>
    <w:p w14:paraId="2925F510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#set color palette</w:t>
      </w:r>
    </w:p>
    <w:p w14:paraId="30373D35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proofErr w:type="spellStart"/>
      <w:r w:rsidRPr="00B80B31">
        <w:rPr>
          <w:rFonts w:ascii="Arial" w:hAnsi="Arial" w:cs="Arial"/>
          <w:sz w:val="22"/>
          <w:szCs w:val="22"/>
        </w:rPr>
        <w:t>my_palette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&lt;- </w:t>
      </w:r>
      <w:proofErr w:type="spellStart"/>
      <w:r w:rsidRPr="00B80B31">
        <w:rPr>
          <w:rFonts w:ascii="Arial" w:hAnsi="Arial" w:cs="Arial"/>
          <w:sz w:val="22"/>
          <w:szCs w:val="22"/>
        </w:rPr>
        <w:t>colorRampPalette</w:t>
      </w:r>
      <w:proofErr w:type="spellEnd"/>
      <w:r w:rsidRPr="00B80B31">
        <w:rPr>
          <w:rFonts w:ascii="Arial" w:hAnsi="Arial" w:cs="Arial"/>
          <w:sz w:val="22"/>
          <w:szCs w:val="22"/>
        </w:rPr>
        <w:t>(c("yellow", "red"))(n = 50)</w:t>
      </w:r>
    </w:p>
    <w:p w14:paraId="5233DE4A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</w:p>
    <w:p w14:paraId="2AE39407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#create heatmap</w:t>
      </w:r>
    </w:p>
    <w:p w14:paraId="77B28D88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heatmap.2(y, main = "Complete mitogenome", trace = "none",</w:t>
      </w:r>
    </w:p>
    <w:p w14:paraId="17EC9511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density.info=c("none"),</w:t>
      </w:r>
    </w:p>
    <w:p w14:paraId="6A1F6DFD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margins = c(5,5), </w:t>
      </w:r>
    </w:p>
    <w:p w14:paraId="52CB6152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labRow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NULL,</w:t>
      </w:r>
    </w:p>
    <w:p w14:paraId="5F615B88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notecex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1.0,</w:t>
      </w:r>
    </w:p>
    <w:p w14:paraId="35015AF5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notecol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"black",</w:t>
      </w:r>
    </w:p>
    <w:p w14:paraId="100B27B9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lastRenderedPageBreak/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keysize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1.5,</w:t>
      </w:r>
    </w:p>
    <w:p w14:paraId="16FF98F6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col =</w:t>
      </w:r>
      <w:proofErr w:type="spellStart"/>
      <w:r w:rsidRPr="00B80B31">
        <w:rPr>
          <w:rFonts w:ascii="Arial" w:hAnsi="Arial" w:cs="Arial"/>
          <w:sz w:val="22"/>
          <w:szCs w:val="22"/>
        </w:rPr>
        <w:t>my_palette</w:t>
      </w:r>
      <w:proofErr w:type="spellEnd"/>
      <w:r w:rsidRPr="00B80B31">
        <w:rPr>
          <w:rFonts w:ascii="Arial" w:hAnsi="Arial" w:cs="Arial"/>
          <w:sz w:val="22"/>
          <w:szCs w:val="22"/>
        </w:rPr>
        <w:t>, dendrogram = c("row"))</w:t>
      </w:r>
    </w:p>
    <w:p w14:paraId="669BC40C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</w:p>
    <w:p w14:paraId="00BCE06C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# upload csv file of dataset : cox1 mitogenome variability</w:t>
      </w:r>
    </w:p>
    <w:p w14:paraId="68FA3D77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View(cox1)</w:t>
      </w:r>
    </w:p>
    <w:p w14:paraId="6314DAD7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x &lt;- read.csv("cox11.csv", </w:t>
      </w:r>
      <w:proofErr w:type="spellStart"/>
      <w:r w:rsidRPr="00B80B31">
        <w:rPr>
          <w:rFonts w:ascii="Arial" w:hAnsi="Arial" w:cs="Arial"/>
          <w:sz w:val="22"/>
          <w:szCs w:val="22"/>
        </w:rPr>
        <w:t>row.names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1)</w:t>
      </w:r>
    </w:p>
    <w:p w14:paraId="321C62E4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y &lt;- </w:t>
      </w:r>
      <w:proofErr w:type="spellStart"/>
      <w:r w:rsidRPr="00B80B31">
        <w:rPr>
          <w:rFonts w:ascii="Arial" w:hAnsi="Arial" w:cs="Arial"/>
          <w:sz w:val="22"/>
          <w:szCs w:val="22"/>
        </w:rPr>
        <w:t>data.matrix</w:t>
      </w:r>
      <w:proofErr w:type="spellEnd"/>
      <w:r w:rsidRPr="00B80B31">
        <w:rPr>
          <w:rFonts w:ascii="Arial" w:hAnsi="Arial" w:cs="Arial"/>
          <w:sz w:val="22"/>
          <w:szCs w:val="22"/>
        </w:rPr>
        <w:t>(x)</w:t>
      </w:r>
    </w:p>
    <w:p w14:paraId="060A972E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</w:p>
    <w:p w14:paraId="5F5664B9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#set color palette</w:t>
      </w:r>
    </w:p>
    <w:p w14:paraId="10630313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proofErr w:type="spellStart"/>
      <w:r w:rsidRPr="00B80B31">
        <w:rPr>
          <w:rFonts w:ascii="Arial" w:hAnsi="Arial" w:cs="Arial"/>
          <w:sz w:val="22"/>
          <w:szCs w:val="22"/>
        </w:rPr>
        <w:t>my_palette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&lt;- </w:t>
      </w:r>
      <w:proofErr w:type="spellStart"/>
      <w:r w:rsidRPr="00B80B31">
        <w:rPr>
          <w:rFonts w:ascii="Arial" w:hAnsi="Arial" w:cs="Arial"/>
          <w:sz w:val="22"/>
          <w:szCs w:val="22"/>
        </w:rPr>
        <w:t>colorRampPalette</w:t>
      </w:r>
      <w:proofErr w:type="spellEnd"/>
      <w:r w:rsidRPr="00B80B31">
        <w:rPr>
          <w:rFonts w:ascii="Arial" w:hAnsi="Arial" w:cs="Arial"/>
          <w:sz w:val="22"/>
          <w:szCs w:val="22"/>
        </w:rPr>
        <w:t>(c("yellow", "red"))(n = 50)</w:t>
      </w:r>
    </w:p>
    <w:p w14:paraId="417998AA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</w:p>
    <w:p w14:paraId="70E28467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#create heatmap</w:t>
      </w:r>
    </w:p>
    <w:p w14:paraId="3CFE4AAB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heatmap.2(y, main = "cox1", trace = "none",</w:t>
      </w:r>
    </w:p>
    <w:p w14:paraId="028367A7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density.info=c("none"),</w:t>
      </w:r>
    </w:p>
    <w:p w14:paraId="062C29DE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margins = c(5,5), </w:t>
      </w:r>
    </w:p>
    <w:p w14:paraId="674EE5F7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labRow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NULL,</w:t>
      </w:r>
    </w:p>
    <w:p w14:paraId="58D92E07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notecex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1.0,</w:t>
      </w:r>
    </w:p>
    <w:p w14:paraId="1EC7B662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notecol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"black",</w:t>
      </w:r>
    </w:p>
    <w:p w14:paraId="6EACA065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keysize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1.5,</w:t>
      </w:r>
    </w:p>
    <w:p w14:paraId="6F9237E0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col =</w:t>
      </w:r>
      <w:proofErr w:type="spellStart"/>
      <w:r w:rsidRPr="00B80B31">
        <w:rPr>
          <w:rFonts w:ascii="Arial" w:hAnsi="Arial" w:cs="Arial"/>
          <w:sz w:val="22"/>
          <w:szCs w:val="22"/>
        </w:rPr>
        <w:t>my_palette</w:t>
      </w:r>
      <w:proofErr w:type="spellEnd"/>
      <w:r w:rsidRPr="00B80B31">
        <w:rPr>
          <w:rFonts w:ascii="Arial" w:hAnsi="Arial" w:cs="Arial"/>
          <w:sz w:val="22"/>
          <w:szCs w:val="22"/>
        </w:rPr>
        <w:t>, dendrogram = c("row"))</w:t>
      </w:r>
    </w:p>
    <w:p w14:paraId="57768FE0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</w:p>
    <w:p w14:paraId="7A7A55D2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# upload csv file of dataset : ITS2 mitogenome variability</w:t>
      </w:r>
    </w:p>
    <w:p w14:paraId="423B4423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View(ITS2)</w:t>
      </w:r>
    </w:p>
    <w:p w14:paraId="76B1CD73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x &lt;- read.csv("ITS22.csv", </w:t>
      </w:r>
      <w:proofErr w:type="spellStart"/>
      <w:r w:rsidRPr="00B80B31">
        <w:rPr>
          <w:rFonts w:ascii="Arial" w:hAnsi="Arial" w:cs="Arial"/>
          <w:sz w:val="22"/>
          <w:szCs w:val="22"/>
        </w:rPr>
        <w:t>row.names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1)</w:t>
      </w:r>
    </w:p>
    <w:p w14:paraId="1E23B3B5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y &lt;- </w:t>
      </w:r>
      <w:proofErr w:type="spellStart"/>
      <w:r w:rsidRPr="00B80B31">
        <w:rPr>
          <w:rFonts w:ascii="Arial" w:hAnsi="Arial" w:cs="Arial"/>
          <w:sz w:val="22"/>
          <w:szCs w:val="22"/>
        </w:rPr>
        <w:t>data.matrix</w:t>
      </w:r>
      <w:proofErr w:type="spellEnd"/>
      <w:r w:rsidRPr="00B80B31">
        <w:rPr>
          <w:rFonts w:ascii="Arial" w:hAnsi="Arial" w:cs="Arial"/>
          <w:sz w:val="22"/>
          <w:szCs w:val="22"/>
        </w:rPr>
        <w:t>(x)</w:t>
      </w:r>
    </w:p>
    <w:p w14:paraId="5AB1F534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</w:p>
    <w:p w14:paraId="7818AC8C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#set color palette</w:t>
      </w:r>
    </w:p>
    <w:p w14:paraId="65A05CD6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proofErr w:type="spellStart"/>
      <w:r w:rsidRPr="00B80B31">
        <w:rPr>
          <w:rFonts w:ascii="Arial" w:hAnsi="Arial" w:cs="Arial"/>
          <w:sz w:val="22"/>
          <w:szCs w:val="22"/>
        </w:rPr>
        <w:t>my_palette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&lt;- </w:t>
      </w:r>
      <w:proofErr w:type="spellStart"/>
      <w:r w:rsidRPr="00B80B31">
        <w:rPr>
          <w:rFonts w:ascii="Arial" w:hAnsi="Arial" w:cs="Arial"/>
          <w:sz w:val="22"/>
          <w:szCs w:val="22"/>
        </w:rPr>
        <w:t>colorRampPalette</w:t>
      </w:r>
      <w:proofErr w:type="spellEnd"/>
      <w:r w:rsidRPr="00B80B31">
        <w:rPr>
          <w:rFonts w:ascii="Arial" w:hAnsi="Arial" w:cs="Arial"/>
          <w:sz w:val="22"/>
          <w:szCs w:val="22"/>
        </w:rPr>
        <w:t>(c("yellow", "red"))(n = 50)</w:t>
      </w:r>
    </w:p>
    <w:p w14:paraId="54165FD3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</w:p>
    <w:p w14:paraId="7966F292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#create heatmap</w:t>
      </w:r>
    </w:p>
    <w:p w14:paraId="7D74D1D5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>heatmap.2(y, main = "ITS2", trace = "none",</w:t>
      </w:r>
    </w:p>
    <w:p w14:paraId="05A2CFE5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density.info=c("none"),</w:t>
      </w:r>
    </w:p>
    <w:p w14:paraId="520E2CE0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margins = c(5,5), </w:t>
      </w:r>
    </w:p>
    <w:p w14:paraId="04DC7F6B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labRow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NULL,</w:t>
      </w:r>
    </w:p>
    <w:p w14:paraId="1A10F0E2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notecex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1.0,</w:t>
      </w:r>
    </w:p>
    <w:p w14:paraId="16F5CCBF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notecol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"black",</w:t>
      </w:r>
    </w:p>
    <w:p w14:paraId="6EBC692A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</w:t>
      </w:r>
      <w:proofErr w:type="spellStart"/>
      <w:r w:rsidRPr="00B80B31">
        <w:rPr>
          <w:rFonts w:ascii="Arial" w:hAnsi="Arial" w:cs="Arial"/>
          <w:sz w:val="22"/>
          <w:szCs w:val="22"/>
        </w:rPr>
        <w:t>keysize</w:t>
      </w:r>
      <w:proofErr w:type="spellEnd"/>
      <w:r w:rsidRPr="00B80B31">
        <w:rPr>
          <w:rFonts w:ascii="Arial" w:hAnsi="Arial" w:cs="Arial"/>
          <w:sz w:val="22"/>
          <w:szCs w:val="22"/>
        </w:rPr>
        <w:t xml:space="preserve"> = 1.5,</w:t>
      </w:r>
    </w:p>
    <w:p w14:paraId="4D1B6FC9" w14:textId="77777777" w:rsidR="00B80B31" w:rsidRPr="00B80B31" w:rsidRDefault="00B80B31" w:rsidP="00B80B31">
      <w:pPr>
        <w:rPr>
          <w:rFonts w:ascii="Arial" w:hAnsi="Arial" w:cs="Arial"/>
          <w:sz w:val="22"/>
          <w:szCs w:val="22"/>
        </w:rPr>
      </w:pPr>
      <w:r w:rsidRPr="00B80B31">
        <w:rPr>
          <w:rFonts w:ascii="Arial" w:hAnsi="Arial" w:cs="Arial"/>
          <w:sz w:val="22"/>
          <w:szCs w:val="22"/>
        </w:rPr>
        <w:t xml:space="preserve">          col =</w:t>
      </w:r>
      <w:proofErr w:type="spellStart"/>
      <w:r w:rsidRPr="00B80B31">
        <w:rPr>
          <w:rFonts w:ascii="Arial" w:hAnsi="Arial" w:cs="Arial"/>
          <w:sz w:val="22"/>
          <w:szCs w:val="22"/>
        </w:rPr>
        <w:t>my_palette</w:t>
      </w:r>
      <w:proofErr w:type="spellEnd"/>
      <w:r w:rsidRPr="00B80B31">
        <w:rPr>
          <w:rFonts w:ascii="Arial" w:hAnsi="Arial" w:cs="Arial"/>
          <w:sz w:val="22"/>
          <w:szCs w:val="22"/>
        </w:rPr>
        <w:t>, dendrogram = c("row"))</w:t>
      </w:r>
    </w:p>
    <w:p w14:paraId="34560FA8" w14:textId="30DD22C4" w:rsidR="00B80B31" w:rsidRDefault="00B80B31">
      <w:pPr>
        <w:rPr>
          <w:rFonts w:ascii="Arial" w:hAnsi="Arial" w:cs="Arial"/>
          <w:lang w:val="en-US"/>
        </w:rPr>
      </w:pPr>
    </w:p>
    <w:p w14:paraId="2E8B791E" w14:textId="37B24B6A" w:rsidR="002A5E9B" w:rsidRDefault="002A5E9B">
      <w:pPr>
        <w:rPr>
          <w:rFonts w:ascii="Arial" w:hAnsi="Arial" w:cs="Arial"/>
          <w:lang w:val="en-US"/>
        </w:rPr>
      </w:pPr>
    </w:p>
    <w:p w14:paraId="4E040157" w14:textId="77777777" w:rsidR="002A5E9B" w:rsidRPr="00B80B31" w:rsidRDefault="002A5E9B">
      <w:pPr>
        <w:rPr>
          <w:rFonts w:ascii="Arial" w:hAnsi="Arial" w:cs="Arial"/>
          <w:lang w:val="en-US"/>
        </w:rPr>
      </w:pPr>
    </w:p>
    <w:sectPr w:rsidR="002A5E9B" w:rsidRPr="00B80B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B31"/>
    <w:rsid w:val="000C57CD"/>
    <w:rsid w:val="00147515"/>
    <w:rsid w:val="001648A1"/>
    <w:rsid w:val="001B152F"/>
    <w:rsid w:val="0021156C"/>
    <w:rsid w:val="0024079B"/>
    <w:rsid w:val="00281116"/>
    <w:rsid w:val="002A5E9B"/>
    <w:rsid w:val="00331098"/>
    <w:rsid w:val="003352D6"/>
    <w:rsid w:val="00496A28"/>
    <w:rsid w:val="005C5F30"/>
    <w:rsid w:val="005F4CFA"/>
    <w:rsid w:val="00745BAA"/>
    <w:rsid w:val="00812409"/>
    <w:rsid w:val="0083262B"/>
    <w:rsid w:val="008A1CFB"/>
    <w:rsid w:val="008F654E"/>
    <w:rsid w:val="00A722AE"/>
    <w:rsid w:val="00AC18A4"/>
    <w:rsid w:val="00AE0235"/>
    <w:rsid w:val="00B22773"/>
    <w:rsid w:val="00B77448"/>
    <w:rsid w:val="00B80B31"/>
    <w:rsid w:val="00B97F42"/>
    <w:rsid w:val="00CD3F1D"/>
    <w:rsid w:val="00E02A5A"/>
    <w:rsid w:val="00E8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EDB38"/>
  <w15:chartTrackingRefBased/>
  <w15:docId w15:val="{6872D0CB-7AFD-F54C-A0D9-59DC77855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wen  C. Delaluna</dc:creator>
  <cp:keywords/>
  <dc:description/>
  <cp:lastModifiedBy>James Owen  C. Delaluna</cp:lastModifiedBy>
  <cp:revision>2</cp:revision>
  <dcterms:created xsi:type="dcterms:W3CDTF">2022-07-25T07:33:00Z</dcterms:created>
  <dcterms:modified xsi:type="dcterms:W3CDTF">2022-08-01T06:36:00Z</dcterms:modified>
</cp:coreProperties>
</file>